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8D7F36" w14:textId="673719A9" w:rsidR="006B3123" w:rsidRDefault="00C61EA2" w:rsidP="00CA3EC6">
      <w:pPr>
        <w:spacing w:line="360" w:lineRule="auto"/>
        <w:rPr>
          <w:rFonts w:ascii="Times New Roman" w:hAnsi="Times New Roman" w:cs="Times New Roman"/>
        </w:rPr>
      </w:pPr>
      <w:r w:rsidRPr="00EF0BAE">
        <w:rPr>
          <w:rFonts w:ascii="Times New Roman" w:hAnsi="Times New Roman" w:cs="Times New Roman"/>
          <w:b/>
        </w:rPr>
        <w:t xml:space="preserve">Additional file </w:t>
      </w:r>
      <w:r w:rsidR="00013251">
        <w:rPr>
          <w:rFonts w:ascii="Times New Roman" w:hAnsi="Times New Roman" w:cs="Times New Roman"/>
          <w:b/>
        </w:rPr>
        <w:t>6</w:t>
      </w:r>
      <w:bookmarkStart w:id="0" w:name="_GoBack"/>
      <w:bookmarkEnd w:id="0"/>
      <w:r w:rsidR="00CA3EC6" w:rsidRPr="00EF0BAE">
        <w:rPr>
          <w:rFonts w:ascii="Times New Roman" w:hAnsi="Times New Roman" w:cs="Times New Roman"/>
          <w:b/>
        </w:rPr>
        <w:t>.   Sugar composition of wood extracts;</w:t>
      </w:r>
      <w:r w:rsidR="00CA3EC6" w:rsidRPr="00910056">
        <w:rPr>
          <w:rFonts w:ascii="Times New Roman" w:hAnsi="Times New Roman" w:cs="Times New Roman"/>
        </w:rPr>
        <w:t xml:space="preserve"> means ± SE, N=2 biological replicates. Stars beside means for individual lines in bold type indicate values significantly different from </w:t>
      </w:r>
      <w:r w:rsidR="009E304E">
        <w:rPr>
          <w:rFonts w:ascii="Times New Roman" w:hAnsi="Times New Roman" w:cs="Times New Roman"/>
        </w:rPr>
        <w:t>WT</w:t>
      </w:r>
      <w:r w:rsidR="00CA3EC6" w:rsidRPr="00910056">
        <w:rPr>
          <w:rFonts w:ascii="Times New Roman" w:hAnsi="Times New Roman" w:cs="Times New Roman"/>
        </w:rPr>
        <w:t xml:space="preserve"> by post-ANOVA t-test. Stars beside the means for </w:t>
      </w:r>
      <w:r w:rsidR="009E304E">
        <w:rPr>
          <w:rFonts w:ascii="Times New Roman" w:hAnsi="Times New Roman" w:cs="Times New Roman"/>
        </w:rPr>
        <w:t>WT</w:t>
      </w:r>
      <w:r w:rsidR="00CA3EC6" w:rsidRPr="00910056">
        <w:rPr>
          <w:rFonts w:ascii="Times New Roman" w:hAnsi="Times New Roman" w:cs="Times New Roman"/>
        </w:rPr>
        <w:t xml:space="preserve"> in bold type indicate values significantly different from both lines by post-ANOVA contrast. * - P≤ 10%** - P ≤5</w:t>
      </w:r>
      <w:proofErr w:type="gramStart"/>
      <w:r w:rsidR="00CA3EC6" w:rsidRPr="00910056">
        <w:rPr>
          <w:rFonts w:ascii="Times New Roman" w:hAnsi="Times New Roman" w:cs="Times New Roman"/>
        </w:rPr>
        <w:t>% ;</w:t>
      </w:r>
      <w:proofErr w:type="gramEnd"/>
      <w:r w:rsidR="00CA3EC6" w:rsidRPr="00910056">
        <w:rPr>
          <w:rFonts w:ascii="Times New Roman" w:hAnsi="Times New Roman" w:cs="Times New Roman"/>
        </w:rPr>
        <w:t xml:space="preserve"> *** - P ≤1%.</w:t>
      </w:r>
    </w:p>
    <w:tbl>
      <w:tblPr>
        <w:tblW w:w="8550" w:type="dxa"/>
        <w:tblInd w:w="-459" w:type="dxa"/>
        <w:tblLayout w:type="fixed"/>
        <w:tblLook w:val="0000" w:firstRow="0" w:lastRow="0" w:firstColumn="0" w:lastColumn="0" w:noHBand="0" w:noVBand="0"/>
      </w:tblPr>
      <w:tblGrid>
        <w:gridCol w:w="700"/>
        <w:gridCol w:w="935"/>
        <w:gridCol w:w="818"/>
        <w:gridCol w:w="818"/>
        <w:gridCol w:w="1168"/>
        <w:gridCol w:w="976"/>
        <w:gridCol w:w="976"/>
        <w:gridCol w:w="1110"/>
        <w:gridCol w:w="976"/>
        <w:gridCol w:w="73"/>
      </w:tblGrid>
      <w:tr w:rsidR="001D5CCB" w:rsidRPr="006B3123" w14:paraId="08418714" w14:textId="77777777" w:rsidTr="00854033">
        <w:trPr>
          <w:trHeight w:val="280"/>
        </w:trPr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60B51" w14:textId="77777777" w:rsidR="001D5CCB" w:rsidRPr="006B3123" w:rsidRDefault="001D5CCB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0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FCEDF4" w14:textId="77777777" w:rsidR="001D5CCB" w:rsidRPr="006B3123" w:rsidRDefault="001D5CCB" w:rsidP="00C9540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ugar </w:t>
            </w:r>
            <w:r w:rsidR="009E304E"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hydrate </w:t>
            </w: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osition  (µg/mg extract)</w:t>
            </w:r>
          </w:p>
        </w:tc>
      </w:tr>
      <w:tr w:rsidR="00FC6541" w:rsidRPr="006B3123" w14:paraId="0F5EEC7E" w14:textId="77777777" w:rsidTr="00854033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E7D126" w14:textId="77777777" w:rsidR="001D5CCB" w:rsidRPr="006B3123" w:rsidRDefault="001D5CCB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4F7233" w14:textId="2F779116" w:rsidR="001D5CCB" w:rsidRPr="006B3123" w:rsidRDefault="001D5CCB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a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DCEEBC" w14:textId="1905B4DD" w:rsidR="001D5CCB" w:rsidRPr="006B3123" w:rsidRDefault="001D5CCB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c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BF84D4" w14:textId="6FF3E2D8" w:rsidR="001D5CCB" w:rsidRPr="006B3123" w:rsidRDefault="001D5CCB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578D76" w14:textId="77777777" w:rsidR="001D5CCB" w:rsidRPr="006B3123" w:rsidRDefault="001D5CCB" w:rsidP="00FC6541">
            <w:pPr>
              <w:spacing w:after="0"/>
              <w:ind w:left="-44" w:firstLine="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yl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DAB68B" w14:textId="7A5270A7" w:rsidR="001D5CCB" w:rsidRPr="006B3123" w:rsidRDefault="001D5CCB" w:rsidP="00FC6541">
            <w:pPr>
              <w:spacing w:after="0"/>
              <w:ind w:left="-108" w:firstLine="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99C1B2" w14:textId="109205B3" w:rsidR="001D5CCB" w:rsidRPr="006B3123" w:rsidRDefault="001D5CCB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A8A348" w14:textId="60C26C87" w:rsidR="001D5CCB" w:rsidRPr="006B3123" w:rsidRDefault="001D5CCB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c</w:t>
            </w:r>
            <w:proofErr w:type="spellEnd"/>
          </w:p>
        </w:tc>
        <w:tc>
          <w:tcPr>
            <w:tcW w:w="10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8CBDED" w14:textId="77777777" w:rsidR="001D5CCB" w:rsidRPr="006B3123" w:rsidRDefault="001D5CCB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</w:t>
            </w:r>
          </w:p>
        </w:tc>
      </w:tr>
      <w:tr w:rsidR="00D5458F" w:rsidRPr="006B3123" w14:paraId="3D430FB1" w14:textId="18316146" w:rsidTr="00854033">
        <w:trPr>
          <w:gridAfter w:val="1"/>
          <w:wAfter w:w="73" w:type="dxa"/>
          <w:trHeight w:val="280"/>
        </w:trPr>
        <w:tc>
          <w:tcPr>
            <w:tcW w:w="16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34483" w14:textId="5223CC16" w:rsidR="00D5458F" w:rsidRPr="006B3123" w:rsidRDefault="00D5458F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-amylase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83768" w14:textId="6BD2A375" w:rsidR="00D5458F" w:rsidRPr="006B3123" w:rsidRDefault="00D5458F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282D2" w14:textId="77777777" w:rsidR="00D5458F" w:rsidRPr="006B3123" w:rsidRDefault="00D5458F" w:rsidP="00FC6541">
            <w:pPr>
              <w:spacing w:after="0"/>
              <w:ind w:left="-44" w:firstLine="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19DA9" w14:textId="77777777" w:rsidR="00D5458F" w:rsidRPr="006B3123" w:rsidRDefault="00D5458F" w:rsidP="00FC6541">
            <w:pPr>
              <w:spacing w:after="0"/>
              <w:ind w:left="-108" w:hanging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A4166" w14:textId="77777777" w:rsidR="00D5458F" w:rsidRPr="006B3123" w:rsidRDefault="00D5458F" w:rsidP="00FC6541">
            <w:pPr>
              <w:spacing w:after="0"/>
              <w:ind w:left="-108" w:firstLine="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BBA33" w14:textId="77777777" w:rsidR="00D5458F" w:rsidRPr="006B3123" w:rsidRDefault="00D5458F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vAlign w:val="center"/>
          </w:tcPr>
          <w:p w14:paraId="396D801D" w14:textId="77777777" w:rsidR="00D5458F" w:rsidRPr="006B3123" w:rsidRDefault="00D5458F" w:rsidP="00FC65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vAlign w:val="center"/>
          </w:tcPr>
          <w:p w14:paraId="38D8AF87" w14:textId="77777777" w:rsidR="00D5458F" w:rsidRPr="006B3123" w:rsidRDefault="00D5458F" w:rsidP="00FC65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6541" w:rsidRPr="006B3123" w14:paraId="3550F1B5" w14:textId="77777777" w:rsidTr="00854033">
        <w:trPr>
          <w:trHeight w:val="26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DD8FC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A13AA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± 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12B9D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± 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2EB1E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± 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2C9DF" w14:textId="77777777" w:rsidR="00C95400" w:rsidRPr="006B3123" w:rsidRDefault="00C95400" w:rsidP="00FC6541">
            <w:pPr>
              <w:spacing w:after="0"/>
              <w:ind w:left="-44" w:firstLine="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± 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7401C" w14:textId="77777777" w:rsidR="00C95400" w:rsidRPr="006B3123" w:rsidRDefault="00C95400" w:rsidP="00FC6541">
            <w:pPr>
              <w:spacing w:after="0"/>
              <w:ind w:left="-108" w:firstLine="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± 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352AE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± 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7B541" w14:textId="30820209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± 2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14280" w14:textId="17D81EC6" w:rsidR="00C95400" w:rsidRPr="006B3123" w:rsidRDefault="00D5458F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4 ± 2</w:t>
            </w:r>
            <w:r w:rsidR="00C95400" w:rsidRPr="006B3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FC6541" w:rsidRPr="006B3123" w14:paraId="01465315" w14:textId="77777777" w:rsidTr="00854033">
        <w:trPr>
          <w:trHeight w:val="26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571FC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2CA74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± 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DB25C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± 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054AE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± 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D6836" w14:textId="77777777" w:rsidR="00C95400" w:rsidRPr="006B3123" w:rsidRDefault="00C95400" w:rsidP="00FC6541">
            <w:pPr>
              <w:spacing w:after="0"/>
              <w:ind w:left="-44" w:firstLine="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± 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3A0A9" w14:textId="77777777" w:rsidR="00C95400" w:rsidRPr="006B3123" w:rsidRDefault="00C95400" w:rsidP="00FC6541">
            <w:pPr>
              <w:spacing w:after="0"/>
              <w:ind w:left="-108" w:firstLine="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± 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719FC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± 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CA0ED" w14:textId="0694CDA4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± 2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68FC4" w14:textId="15A1D32A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± 2</w:t>
            </w:r>
          </w:p>
        </w:tc>
      </w:tr>
      <w:tr w:rsidR="00FC6541" w:rsidRPr="006B3123" w14:paraId="7F4754CC" w14:textId="77777777" w:rsidTr="00854033">
        <w:trPr>
          <w:trHeight w:val="26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E104B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3C18D" w14:textId="6B7690CC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6 ± 1</w:t>
            </w:r>
            <w:r w:rsidRPr="006B3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4F4F5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± 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62511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± 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8FF67" w14:textId="77777777" w:rsidR="00C95400" w:rsidRPr="006B3123" w:rsidRDefault="00C95400" w:rsidP="00FC6541">
            <w:pPr>
              <w:spacing w:after="0"/>
              <w:ind w:left="-44" w:firstLine="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± 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AE091" w14:textId="77777777" w:rsidR="00C95400" w:rsidRPr="006B3123" w:rsidRDefault="00C95400" w:rsidP="00FC6541">
            <w:pPr>
              <w:spacing w:after="0"/>
              <w:ind w:left="-108" w:firstLine="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± 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605D2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± 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A3FE7" w14:textId="7C2EA9C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± 2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248FF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6 ± 3**</w:t>
            </w:r>
          </w:p>
        </w:tc>
      </w:tr>
      <w:tr w:rsidR="00D5458F" w:rsidRPr="006B3123" w14:paraId="16C65C20" w14:textId="77777777" w:rsidTr="00854033">
        <w:trPr>
          <w:trHeight w:val="26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05156" w14:textId="090D5481" w:rsidR="00D5458F" w:rsidRPr="006B3123" w:rsidRDefault="00D5458F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PG/PM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D12B5" w14:textId="77777777" w:rsidR="00D5458F" w:rsidRPr="006B3123" w:rsidRDefault="00D5458F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361A7" w14:textId="77777777" w:rsidR="00D5458F" w:rsidRPr="006B3123" w:rsidRDefault="00D5458F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60A7A" w14:textId="77777777" w:rsidR="00D5458F" w:rsidRPr="006B3123" w:rsidRDefault="00D5458F" w:rsidP="00FC6541">
            <w:pPr>
              <w:spacing w:after="0"/>
              <w:ind w:left="-44" w:firstLine="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CB6BF" w14:textId="77777777" w:rsidR="00D5458F" w:rsidRPr="006B3123" w:rsidRDefault="00D5458F" w:rsidP="00FC6541">
            <w:pPr>
              <w:spacing w:after="0"/>
              <w:ind w:left="-108" w:firstLine="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BA1B7" w14:textId="77777777" w:rsidR="00D5458F" w:rsidRPr="006B3123" w:rsidRDefault="00D5458F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7CBA3" w14:textId="77777777" w:rsidR="00D5458F" w:rsidRPr="006B3123" w:rsidRDefault="00D5458F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C041A" w14:textId="77777777" w:rsidR="00D5458F" w:rsidRPr="006B3123" w:rsidRDefault="00D5458F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6541" w:rsidRPr="006B3123" w14:paraId="6859DB47" w14:textId="77777777" w:rsidTr="00854033">
        <w:trPr>
          <w:trHeight w:val="26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8E2B5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E2499" w14:textId="4936B1DD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 ± 0</w:t>
            </w:r>
            <w:r w:rsidRPr="006B3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F0288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10C78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± 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85B79" w14:textId="77777777" w:rsidR="00C95400" w:rsidRPr="006B3123" w:rsidRDefault="00C95400" w:rsidP="00FC6541">
            <w:pPr>
              <w:spacing w:after="0"/>
              <w:ind w:left="-44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2 ± 2 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9D872" w14:textId="77777777" w:rsidR="00C95400" w:rsidRPr="006B3123" w:rsidRDefault="00C95400" w:rsidP="00FC6541">
            <w:pPr>
              <w:spacing w:after="0"/>
              <w:ind w:left="-108" w:firstLine="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± 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15CB1" w14:textId="6FAC5334" w:rsidR="00C95400" w:rsidRPr="006B3123" w:rsidRDefault="00D5458F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1 ± 2</w:t>
            </w:r>
            <w:r w:rsidR="00C95400" w:rsidRPr="006B3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DAC86" w14:textId="06B6DCD8" w:rsidR="00C95400" w:rsidRPr="006B3123" w:rsidRDefault="00D5458F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0 ± </w:t>
            </w:r>
            <w:r w:rsidR="00C95400" w:rsidRPr="006B3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***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04954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1 ± 5 **</w:t>
            </w:r>
          </w:p>
        </w:tc>
      </w:tr>
      <w:tr w:rsidR="00FC6541" w:rsidRPr="006B3123" w14:paraId="01F5A03B" w14:textId="77777777" w:rsidTr="00854033">
        <w:trPr>
          <w:trHeight w:val="26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E22BC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76E60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 ± 0 **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217D1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87694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± 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9FACE" w14:textId="77777777" w:rsidR="00C95400" w:rsidRPr="006B3123" w:rsidRDefault="00C95400" w:rsidP="00FC6541">
            <w:pPr>
              <w:spacing w:after="0"/>
              <w:ind w:left="-44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2 ± 1 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7B862" w14:textId="77777777" w:rsidR="00C95400" w:rsidRPr="006B3123" w:rsidRDefault="00C95400" w:rsidP="00FC6541">
            <w:pPr>
              <w:spacing w:after="0"/>
              <w:ind w:left="-108" w:firstLine="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± 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951B4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± 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058E2" w14:textId="10B615F4" w:rsidR="00C95400" w:rsidRPr="006B3123" w:rsidRDefault="00D5458F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 ± 1</w:t>
            </w:r>
            <w:r w:rsidR="00C95400" w:rsidRPr="006B3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E9E90" w14:textId="6285AF1B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± 4</w:t>
            </w:r>
          </w:p>
        </w:tc>
      </w:tr>
      <w:tr w:rsidR="00FC6541" w:rsidRPr="006B3123" w14:paraId="40CFA1EA" w14:textId="77777777" w:rsidTr="00854033">
        <w:trPr>
          <w:trHeight w:val="26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0A776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54444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 ± 0 **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8D2D9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DA91E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± 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DDF62" w14:textId="77777777" w:rsidR="00C95400" w:rsidRPr="006B3123" w:rsidRDefault="00C95400" w:rsidP="00FC6541">
            <w:pPr>
              <w:spacing w:after="0"/>
              <w:ind w:left="-44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 ± 2 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F7344" w14:textId="77777777" w:rsidR="00C95400" w:rsidRPr="006B3123" w:rsidRDefault="00C95400" w:rsidP="00FC6541">
            <w:pPr>
              <w:spacing w:after="0"/>
              <w:ind w:left="-108" w:firstLine="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± 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5C82C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± 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D4355" w14:textId="033A3EF3" w:rsidR="00C95400" w:rsidRPr="006B3123" w:rsidRDefault="00D5458F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 ± 1</w:t>
            </w:r>
            <w:r w:rsidR="00C95400" w:rsidRPr="006B3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CFDC2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7 ± 4 **</w:t>
            </w:r>
          </w:p>
        </w:tc>
      </w:tr>
      <w:tr w:rsidR="00D5458F" w:rsidRPr="006B3123" w14:paraId="763340A8" w14:textId="77777777" w:rsidTr="00854033">
        <w:trPr>
          <w:trHeight w:val="26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F157A" w14:textId="3BA8D1C8" w:rsidR="00D5458F" w:rsidRPr="006B3123" w:rsidRDefault="00D5458F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CO</w:t>
            </w:r>
            <w:r w:rsidRPr="006B3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7C329" w14:textId="77777777" w:rsidR="00D5458F" w:rsidRPr="006B3123" w:rsidRDefault="00D5458F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6CD91" w14:textId="77777777" w:rsidR="00D5458F" w:rsidRPr="006B3123" w:rsidRDefault="00D5458F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90D10" w14:textId="77777777" w:rsidR="00D5458F" w:rsidRPr="006B3123" w:rsidRDefault="00D5458F" w:rsidP="00FC6541">
            <w:pPr>
              <w:spacing w:after="0"/>
              <w:ind w:left="-44" w:firstLine="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71366" w14:textId="77777777" w:rsidR="00D5458F" w:rsidRPr="006B3123" w:rsidRDefault="00D5458F" w:rsidP="00FC6541">
            <w:pPr>
              <w:spacing w:after="0"/>
              <w:ind w:left="-108" w:firstLine="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0222B" w14:textId="77777777" w:rsidR="00D5458F" w:rsidRPr="006B3123" w:rsidRDefault="00D5458F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BBE0A" w14:textId="77777777" w:rsidR="00D5458F" w:rsidRPr="006B3123" w:rsidRDefault="00D5458F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6471F" w14:textId="77777777" w:rsidR="00D5458F" w:rsidRPr="006B3123" w:rsidRDefault="00D5458F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6541" w:rsidRPr="006B3123" w14:paraId="512D8EBA" w14:textId="77777777" w:rsidTr="00854033">
        <w:trPr>
          <w:trHeight w:val="26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4696A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CCF11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 ± 1 **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0848F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A436E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± 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9B8DD" w14:textId="77777777" w:rsidR="00C95400" w:rsidRPr="006B3123" w:rsidRDefault="00C95400" w:rsidP="00FC6541">
            <w:pPr>
              <w:spacing w:after="0"/>
              <w:ind w:left="-44" w:firstLine="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± 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5D154" w14:textId="77777777" w:rsidR="00C95400" w:rsidRPr="006B3123" w:rsidRDefault="00C95400" w:rsidP="00FC6541">
            <w:pPr>
              <w:spacing w:after="0"/>
              <w:ind w:left="-108" w:firstLine="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± 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C2B3B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5 ± 2 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3343F" w14:textId="14167FF3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 ± 1 *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84F78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1 ± 2 **</w:t>
            </w:r>
          </w:p>
        </w:tc>
      </w:tr>
      <w:tr w:rsidR="00FC6541" w:rsidRPr="006B3123" w14:paraId="1892D1E2" w14:textId="77777777" w:rsidTr="00854033">
        <w:trPr>
          <w:trHeight w:val="26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95122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A5DD7" w14:textId="3769A2DC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 ± 1</w:t>
            </w:r>
            <w:r w:rsidRPr="006B3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EEECD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C0551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± 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4BBE9" w14:textId="77777777" w:rsidR="00C95400" w:rsidRPr="006B3123" w:rsidRDefault="00C95400" w:rsidP="00FC6541">
            <w:pPr>
              <w:spacing w:after="0"/>
              <w:ind w:left="-44" w:firstLine="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± 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9980F" w14:textId="77777777" w:rsidR="00C95400" w:rsidRPr="006B3123" w:rsidRDefault="00C95400" w:rsidP="00FC6541">
            <w:pPr>
              <w:spacing w:after="0"/>
              <w:ind w:left="-108" w:firstLine="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± 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B5D0E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9 ± 1 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DA140" w14:textId="692C18BD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± 2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FF2D0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6 ± 4 **</w:t>
            </w:r>
          </w:p>
        </w:tc>
      </w:tr>
      <w:tr w:rsidR="00FC6541" w:rsidRPr="006B3123" w14:paraId="4CD9FEC1" w14:textId="77777777" w:rsidTr="00854033">
        <w:trPr>
          <w:trHeight w:val="26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A870B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B96D4" w14:textId="5BBE0325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± 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5F0B9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0BB67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± 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24238" w14:textId="77777777" w:rsidR="00C95400" w:rsidRPr="006B3123" w:rsidRDefault="00C95400" w:rsidP="00FC6541">
            <w:pPr>
              <w:spacing w:after="0"/>
              <w:ind w:left="-44" w:firstLine="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± 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35C72" w14:textId="238B7F48" w:rsidR="00C95400" w:rsidRPr="006B3123" w:rsidRDefault="00C95400" w:rsidP="00FC6541">
            <w:pPr>
              <w:spacing w:after="0"/>
              <w:ind w:left="-108" w:firstLine="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± 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E763A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8 ± 1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A6FCE" w14:textId="399EA2A8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 ± 1**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FF86A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3 ± 6 **</w:t>
            </w:r>
          </w:p>
        </w:tc>
      </w:tr>
      <w:tr w:rsidR="00D5458F" w:rsidRPr="006B3123" w14:paraId="5556C0A0" w14:textId="77777777" w:rsidTr="00854033">
        <w:trPr>
          <w:trHeight w:val="26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9F9BC" w14:textId="03C9EF7D" w:rsidR="00D5458F" w:rsidRPr="006B3123" w:rsidRDefault="00D5458F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M KOH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EA5FE" w14:textId="77777777" w:rsidR="00D5458F" w:rsidRPr="006B3123" w:rsidRDefault="00D5458F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2F57D" w14:textId="77777777" w:rsidR="00D5458F" w:rsidRPr="006B3123" w:rsidRDefault="00D5458F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08BC3" w14:textId="77777777" w:rsidR="00D5458F" w:rsidRPr="006B3123" w:rsidRDefault="00D5458F" w:rsidP="00FC6541">
            <w:pPr>
              <w:spacing w:after="0"/>
              <w:ind w:left="-44" w:firstLine="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E7907" w14:textId="77777777" w:rsidR="00D5458F" w:rsidRPr="006B3123" w:rsidRDefault="00D5458F" w:rsidP="00FC6541">
            <w:pPr>
              <w:spacing w:after="0"/>
              <w:ind w:left="-108" w:firstLine="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5DC6F" w14:textId="77777777" w:rsidR="00D5458F" w:rsidRPr="006B3123" w:rsidRDefault="00D5458F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659ED" w14:textId="77777777" w:rsidR="00D5458F" w:rsidRPr="006B3123" w:rsidRDefault="00D5458F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4BD80" w14:textId="77777777" w:rsidR="00D5458F" w:rsidRPr="006B3123" w:rsidRDefault="00D5458F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6541" w:rsidRPr="006B3123" w14:paraId="21B68777" w14:textId="77777777" w:rsidTr="00854033">
        <w:trPr>
          <w:trHeight w:val="26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88DF7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B46C0" w14:textId="24C3C4FD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 ± 1</w:t>
            </w:r>
            <w:r w:rsidRPr="006B3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5FDB5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2C6F1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± 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7029D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20 ± 12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C0CA3" w14:textId="15D2D509" w:rsidR="00C95400" w:rsidRPr="006B3123" w:rsidRDefault="00C95400" w:rsidP="00FC6541">
            <w:pPr>
              <w:spacing w:after="0"/>
              <w:ind w:left="-108" w:firstLine="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± 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DAD9F" w14:textId="6D501353" w:rsidR="00C95400" w:rsidRPr="006B3123" w:rsidRDefault="00D5458F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 ± 1</w:t>
            </w:r>
            <w:r w:rsidR="00C95400" w:rsidRPr="006B3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A6F86" w14:textId="3A57643D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± 0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53B72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5 ± 3 **</w:t>
            </w:r>
          </w:p>
        </w:tc>
      </w:tr>
      <w:tr w:rsidR="00FC6541" w:rsidRPr="006B3123" w14:paraId="10C16C82" w14:textId="77777777" w:rsidTr="00854033">
        <w:trPr>
          <w:trHeight w:val="26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7AE3A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3EAA4" w14:textId="45AD57EB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± 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D9448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E6DFD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± 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E68F7" w14:textId="2612B175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8 ± 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D8E58" w14:textId="362E9C3D" w:rsidR="00C95400" w:rsidRPr="006B3123" w:rsidRDefault="00C95400" w:rsidP="00FC6541">
            <w:pPr>
              <w:spacing w:after="0"/>
              <w:ind w:left="-108" w:firstLine="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± 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A8BCE" w14:textId="550F9B92" w:rsidR="00C95400" w:rsidRPr="006B3123" w:rsidRDefault="00D5458F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 ± 1</w:t>
            </w:r>
            <w:r w:rsidR="00C95400" w:rsidRPr="006B3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21C67" w14:textId="0A74B6DA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± 0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86899" w14:textId="3A97849D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± 2</w:t>
            </w:r>
          </w:p>
        </w:tc>
      </w:tr>
      <w:tr w:rsidR="00FC6541" w:rsidRPr="006B3123" w14:paraId="77D29D45" w14:textId="77777777" w:rsidTr="00854033">
        <w:trPr>
          <w:trHeight w:val="26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C702C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8239F" w14:textId="2285E582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 ± 1</w:t>
            </w:r>
            <w:r w:rsidRPr="006B3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B6A39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6CFEA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± 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34197" w14:textId="7ED0EF8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10 ± 10</w:t>
            </w:r>
            <w:r w:rsidRPr="006B3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801D1" w14:textId="61C75672" w:rsidR="00C95400" w:rsidRPr="006B3123" w:rsidRDefault="00C95400" w:rsidP="00FC6541">
            <w:pPr>
              <w:spacing w:after="0"/>
              <w:ind w:left="-108" w:firstLine="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± 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A7F19" w14:textId="374C4455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 ± 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AC98E" w14:textId="03E64075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± 0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346DE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4 ± 2 **</w:t>
            </w:r>
          </w:p>
        </w:tc>
      </w:tr>
      <w:tr w:rsidR="00D5458F" w:rsidRPr="006B3123" w14:paraId="20393E14" w14:textId="77777777" w:rsidTr="00854033">
        <w:trPr>
          <w:trHeight w:val="26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CCBAE" w14:textId="0F0D9AED" w:rsidR="00D5458F" w:rsidRPr="006B3123" w:rsidRDefault="00D5458F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M KOH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E8F34" w14:textId="77777777" w:rsidR="00D5458F" w:rsidRPr="006B3123" w:rsidRDefault="00D5458F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8922F" w14:textId="77777777" w:rsidR="00D5458F" w:rsidRPr="006B3123" w:rsidRDefault="00D5458F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CFC2E" w14:textId="77777777" w:rsidR="00D5458F" w:rsidRPr="006B3123" w:rsidRDefault="00D5458F" w:rsidP="00FC6541">
            <w:pPr>
              <w:spacing w:after="0"/>
              <w:ind w:left="-44" w:firstLine="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321CA" w14:textId="77777777" w:rsidR="00D5458F" w:rsidRPr="006B3123" w:rsidRDefault="00D5458F" w:rsidP="00FC6541">
            <w:pPr>
              <w:spacing w:after="0"/>
              <w:ind w:left="-108" w:firstLine="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41B40" w14:textId="77777777" w:rsidR="00D5458F" w:rsidRPr="006B3123" w:rsidRDefault="00D5458F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62A10" w14:textId="77777777" w:rsidR="00D5458F" w:rsidRPr="006B3123" w:rsidRDefault="00D5458F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86A0C" w14:textId="77777777" w:rsidR="00D5458F" w:rsidRPr="006B3123" w:rsidRDefault="00D5458F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6541" w:rsidRPr="006B3123" w14:paraId="5F16B68C" w14:textId="77777777" w:rsidTr="00854033">
        <w:trPr>
          <w:trHeight w:val="26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F586F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08BFE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 ± 0 **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757CD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± 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04D14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± 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9F0E7" w14:textId="77777777" w:rsidR="00C95400" w:rsidRPr="006B3123" w:rsidRDefault="00C95400" w:rsidP="00FC6541">
            <w:pPr>
              <w:spacing w:after="0"/>
              <w:ind w:left="-44" w:firstLine="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5 ± 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B9254" w14:textId="3343783C" w:rsidR="00C95400" w:rsidRPr="006B3123" w:rsidRDefault="00C95400" w:rsidP="00FC6541">
            <w:pPr>
              <w:spacing w:after="0"/>
              <w:ind w:left="-108" w:firstLine="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± 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97424" w14:textId="146AD3A5" w:rsidR="00C95400" w:rsidRPr="006B3123" w:rsidRDefault="00D5458F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 ± 1</w:t>
            </w:r>
            <w:r w:rsidR="00C95400" w:rsidRPr="006B3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93177" w14:textId="3E686452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5 ± 0***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B7865" w14:textId="643115B5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1 ± 2</w:t>
            </w:r>
            <w:r w:rsidRPr="006B3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**</w:t>
            </w:r>
          </w:p>
        </w:tc>
      </w:tr>
      <w:tr w:rsidR="00FC6541" w:rsidRPr="006B3123" w14:paraId="5D8EF3E1" w14:textId="77777777" w:rsidTr="00854033">
        <w:trPr>
          <w:trHeight w:val="26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5FC71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23DE3" w14:textId="45DD856A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± 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D0833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± 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08B75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± 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2D5CD" w14:textId="77777777" w:rsidR="00C95400" w:rsidRPr="006B3123" w:rsidRDefault="00C95400" w:rsidP="00FC6541">
            <w:pPr>
              <w:spacing w:after="0"/>
              <w:ind w:left="-44" w:firstLine="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2 ± 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1128E" w14:textId="77777777" w:rsidR="00C95400" w:rsidRPr="006B3123" w:rsidRDefault="00C95400" w:rsidP="00FC6541">
            <w:pPr>
              <w:spacing w:after="0"/>
              <w:ind w:left="-108" w:firstLine="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± 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1BFCE" w14:textId="571D0EF7" w:rsidR="00C95400" w:rsidRPr="006B3123" w:rsidRDefault="00D5458F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6 ± 1</w:t>
            </w:r>
            <w:r w:rsidR="00C95400" w:rsidRPr="006B3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82317" w14:textId="5E54155D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0 ± 0**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720B7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 ± 0 **</w:t>
            </w:r>
          </w:p>
        </w:tc>
      </w:tr>
      <w:tr w:rsidR="00FC6541" w:rsidRPr="006B3123" w14:paraId="6BBF70BF" w14:textId="77777777" w:rsidTr="00854033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EF20D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8CB78" w14:textId="0F485243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 ± 1</w:t>
            </w:r>
            <w:r w:rsidRPr="006B3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27FE7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± 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19B6E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± 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4B4FB" w14:textId="31D46FF1" w:rsidR="00C95400" w:rsidRPr="006B3123" w:rsidRDefault="00D5458F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625 ± </w:t>
            </w:r>
            <w:r w:rsidR="00C95400" w:rsidRPr="006B3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00235" w14:textId="77777777" w:rsidR="00C95400" w:rsidRPr="006B3123" w:rsidRDefault="00C95400" w:rsidP="00FC6541">
            <w:pPr>
              <w:spacing w:after="0"/>
              <w:ind w:left="-108" w:firstLine="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± 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1A35C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 ± 0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50739" w14:textId="5AC4732A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3 ± 0**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2C07E" w14:textId="77777777" w:rsidR="00C95400" w:rsidRPr="006B3123" w:rsidRDefault="00C95400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 ± 2 **</w:t>
            </w:r>
          </w:p>
        </w:tc>
      </w:tr>
      <w:tr w:rsidR="00854033" w:rsidRPr="00854033" w14:paraId="59A7832E" w14:textId="77777777" w:rsidTr="00854033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5C706" w14:textId="77777777" w:rsidR="00854033" w:rsidRPr="00854033" w:rsidRDefault="00854033" w:rsidP="00854033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40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ellet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0E686" w14:textId="77777777" w:rsidR="00854033" w:rsidRPr="00854033" w:rsidRDefault="00854033" w:rsidP="0085403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8AF78" w14:textId="77777777" w:rsidR="00854033" w:rsidRPr="00854033" w:rsidRDefault="00854033" w:rsidP="0085403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07420" w14:textId="77777777" w:rsidR="00854033" w:rsidRPr="00854033" w:rsidRDefault="00854033" w:rsidP="0085403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3A7D3" w14:textId="77777777" w:rsidR="00854033" w:rsidRPr="00854033" w:rsidRDefault="00854033" w:rsidP="0085403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A05F9" w14:textId="77777777" w:rsidR="00854033" w:rsidRPr="00854033" w:rsidRDefault="00854033" w:rsidP="00854033">
            <w:pPr>
              <w:spacing w:after="0"/>
              <w:ind w:left="-108" w:firstLine="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3DD67" w14:textId="77777777" w:rsidR="00854033" w:rsidRPr="00854033" w:rsidRDefault="00854033" w:rsidP="0085403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177E1" w14:textId="77777777" w:rsidR="00854033" w:rsidRPr="00854033" w:rsidRDefault="00854033" w:rsidP="0085403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0ED2C" w14:textId="77777777" w:rsidR="00854033" w:rsidRPr="00854033" w:rsidRDefault="00854033" w:rsidP="0085403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54033" w:rsidRPr="00854033" w14:paraId="175A50AA" w14:textId="77777777" w:rsidTr="00854033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05F85" w14:textId="77777777" w:rsidR="00854033" w:rsidRPr="00854033" w:rsidRDefault="00854033" w:rsidP="0085403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D22B2" w14:textId="6A281BE5" w:rsidR="00854033" w:rsidRPr="00DD1244" w:rsidRDefault="00854033" w:rsidP="00854033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D124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 ± 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8D509" w14:textId="77777777" w:rsidR="00854033" w:rsidRPr="00854033" w:rsidRDefault="00854033" w:rsidP="0085403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1BA53" w14:textId="033270CE" w:rsidR="00854033" w:rsidRPr="00854033" w:rsidRDefault="00854033" w:rsidP="0085403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± 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5C5F6" w14:textId="63470DC1" w:rsidR="00854033" w:rsidRPr="00854033" w:rsidRDefault="00854033" w:rsidP="0085403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84 ± 10</w:t>
            </w:r>
            <w:r w:rsidRPr="0085403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856F8" w14:textId="3CE7F40B" w:rsidR="00854033" w:rsidRPr="00215A17" w:rsidRDefault="00215A17" w:rsidP="00854033">
            <w:pPr>
              <w:spacing w:after="0"/>
              <w:ind w:left="-108" w:firstLine="48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15A1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3 ± 1</w:t>
            </w:r>
            <w:r w:rsidR="00854033" w:rsidRPr="00215A1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D3173" w14:textId="488BDAD1" w:rsidR="00854033" w:rsidRPr="00854033" w:rsidRDefault="00215A17" w:rsidP="0085403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6 ± 3</w:t>
            </w:r>
            <w:r w:rsidR="00854033" w:rsidRPr="0085403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EDBF3" w14:textId="4B2AAFC3" w:rsidR="00854033" w:rsidRPr="00854033" w:rsidRDefault="00215A17" w:rsidP="0085403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32 ± 9</w:t>
            </w:r>
            <w:r w:rsidR="00854033" w:rsidRPr="0085403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8C495" w14:textId="482F8F17" w:rsidR="00854033" w:rsidRPr="00854033" w:rsidRDefault="00215A17" w:rsidP="0085403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 ± 2</w:t>
            </w:r>
            <w:r w:rsidR="00854033" w:rsidRPr="0085403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854033" w:rsidRPr="00854033" w14:paraId="65BDEAFB" w14:textId="77777777" w:rsidTr="00854033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536A3" w14:textId="77777777" w:rsidR="00854033" w:rsidRPr="00854033" w:rsidRDefault="00854033" w:rsidP="0085403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E03D9" w14:textId="5AE2F629" w:rsidR="00854033" w:rsidRPr="00DD1244" w:rsidRDefault="00854033" w:rsidP="00854033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D124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 ± 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686C1" w14:textId="77777777" w:rsidR="00854033" w:rsidRPr="00854033" w:rsidRDefault="00854033" w:rsidP="0085403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C7BAC" w14:textId="172B9E3F" w:rsidR="00854033" w:rsidRPr="00854033" w:rsidRDefault="00854033" w:rsidP="00854033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40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 ± 1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13BFD" w14:textId="16BB00FA" w:rsidR="00854033" w:rsidRPr="00215A17" w:rsidRDefault="00854033" w:rsidP="00854033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5A1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07 ± 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75630" w14:textId="573AB174" w:rsidR="00854033" w:rsidRPr="00215A17" w:rsidRDefault="00215A17" w:rsidP="00854033">
            <w:pPr>
              <w:spacing w:after="0"/>
              <w:ind w:left="-108" w:firstLine="48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15A1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 ± 1</w:t>
            </w:r>
            <w:r w:rsidR="00854033" w:rsidRPr="00215A1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26441" w14:textId="686E097F" w:rsidR="00854033" w:rsidRPr="00215A17" w:rsidRDefault="00215A17" w:rsidP="00854033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5A1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4 ± 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CCBE9" w14:textId="61253307" w:rsidR="00854033" w:rsidRPr="00854033" w:rsidRDefault="00215A17" w:rsidP="0085403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92 ± 13</w:t>
            </w:r>
            <w:r w:rsidR="00854033" w:rsidRPr="0085403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76942" w14:textId="219BD632" w:rsidR="00854033" w:rsidRPr="00215A17" w:rsidRDefault="00215A17" w:rsidP="00854033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5A1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4 ± 1</w:t>
            </w:r>
          </w:p>
        </w:tc>
      </w:tr>
      <w:tr w:rsidR="00854033" w:rsidRPr="00854033" w14:paraId="19C69B3B" w14:textId="77777777" w:rsidTr="00854033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C8F80" w14:textId="77777777" w:rsidR="00854033" w:rsidRPr="00854033" w:rsidRDefault="00854033" w:rsidP="0085403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A060E" w14:textId="4DA0234F" w:rsidR="00854033" w:rsidRPr="00854033" w:rsidRDefault="00854033" w:rsidP="0085403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4 ± 3</w:t>
            </w:r>
            <w:r w:rsidRPr="0085403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717C8" w14:textId="77777777" w:rsidR="00854033" w:rsidRPr="00854033" w:rsidRDefault="00854033" w:rsidP="0085403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8458C" w14:textId="1DD16F43" w:rsidR="00854033" w:rsidRPr="00854033" w:rsidRDefault="00854033" w:rsidP="0085403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± 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0E94C" w14:textId="55BE5CCB" w:rsidR="00854033" w:rsidRPr="00854033" w:rsidRDefault="00215A17" w:rsidP="0085403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317 ± </w:t>
            </w:r>
            <w:r w:rsidR="00854033" w:rsidRPr="0085403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2CF7E" w14:textId="37CCC0D1" w:rsidR="00854033" w:rsidRPr="00215A17" w:rsidRDefault="00215A17" w:rsidP="00854033">
            <w:pPr>
              <w:spacing w:after="0"/>
              <w:ind w:left="-108" w:firstLine="48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15A1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 ± 1</w:t>
            </w:r>
            <w:r w:rsidR="00854033" w:rsidRPr="00215A1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EE82C" w14:textId="1A33A940" w:rsidR="00854033" w:rsidRPr="00854033" w:rsidRDefault="00215A17" w:rsidP="0085403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5 ± 4</w:t>
            </w:r>
            <w:r w:rsidR="00854033" w:rsidRPr="0085403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D99D5" w14:textId="4E8AC57B" w:rsidR="00854033" w:rsidRPr="00215A17" w:rsidRDefault="00215A17" w:rsidP="00854033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5A1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07 ± 6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33C8C" w14:textId="7227CC14" w:rsidR="00854033" w:rsidRPr="00854033" w:rsidRDefault="00215A17" w:rsidP="0085403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8 ± 2</w:t>
            </w:r>
            <w:r w:rsidR="00854033" w:rsidRPr="0085403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854033" w:rsidRPr="006B3123" w14:paraId="2E50B071" w14:textId="77777777" w:rsidTr="00854033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65FF65" w14:textId="77777777" w:rsidR="00854033" w:rsidRPr="006B3123" w:rsidRDefault="00854033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03B2EF" w14:textId="77777777" w:rsidR="00854033" w:rsidRDefault="00854033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F474BB" w14:textId="77777777" w:rsidR="00854033" w:rsidRPr="006B3123" w:rsidRDefault="00854033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2F1815" w14:textId="77777777" w:rsidR="00854033" w:rsidRPr="006B3123" w:rsidRDefault="00854033" w:rsidP="00FC654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BB918E" w14:textId="77777777" w:rsidR="00854033" w:rsidRDefault="00854033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CBC9B4" w14:textId="77777777" w:rsidR="00854033" w:rsidRPr="006B3123" w:rsidRDefault="00854033" w:rsidP="00FC6541">
            <w:pPr>
              <w:spacing w:after="0"/>
              <w:ind w:left="-108" w:firstLine="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05E56B" w14:textId="77777777" w:rsidR="00854033" w:rsidRPr="006B3123" w:rsidRDefault="00854033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3F0A58" w14:textId="77777777" w:rsidR="00854033" w:rsidRPr="006B3123" w:rsidRDefault="00854033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7CAEF5" w14:textId="77777777" w:rsidR="00854033" w:rsidRPr="006B3123" w:rsidRDefault="00854033" w:rsidP="00FC654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2A553A76" w14:textId="77777777" w:rsidR="00CA3EC6" w:rsidRPr="00910056" w:rsidRDefault="00CA3EC6" w:rsidP="00CA3EC6">
      <w:pPr>
        <w:spacing w:line="360" w:lineRule="auto"/>
        <w:rPr>
          <w:rFonts w:ascii="Arial" w:hAnsi="Arial" w:cs="Arial"/>
          <w:sz w:val="18"/>
          <w:szCs w:val="18"/>
        </w:rPr>
      </w:pPr>
    </w:p>
    <w:sectPr w:rsidR="00CA3EC6" w:rsidRPr="00910056" w:rsidSect="006B3123">
      <w:pgSz w:w="11900" w:h="16840"/>
      <w:pgMar w:top="1418" w:right="1701" w:bottom="1418" w:left="1701" w:header="709" w:footer="567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6EE"/>
    <w:rsid w:val="00013251"/>
    <w:rsid w:val="001D5CCB"/>
    <w:rsid w:val="00215A17"/>
    <w:rsid w:val="00216E1A"/>
    <w:rsid w:val="00232156"/>
    <w:rsid w:val="00306657"/>
    <w:rsid w:val="00426244"/>
    <w:rsid w:val="004D000C"/>
    <w:rsid w:val="005956EE"/>
    <w:rsid w:val="006B3123"/>
    <w:rsid w:val="00852039"/>
    <w:rsid w:val="00854033"/>
    <w:rsid w:val="00910056"/>
    <w:rsid w:val="009E304E"/>
    <w:rsid w:val="009F0DF0"/>
    <w:rsid w:val="00A84940"/>
    <w:rsid w:val="00C2580C"/>
    <w:rsid w:val="00C3399F"/>
    <w:rsid w:val="00C61EA2"/>
    <w:rsid w:val="00C95400"/>
    <w:rsid w:val="00CA3EC6"/>
    <w:rsid w:val="00D5458F"/>
    <w:rsid w:val="00DD1244"/>
    <w:rsid w:val="00DF7DB7"/>
    <w:rsid w:val="00E1562B"/>
    <w:rsid w:val="00EF0BAE"/>
    <w:rsid w:val="00F63A5D"/>
    <w:rsid w:val="00F85F0D"/>
    <w:rsid w:val="00FC654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9ADC0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58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DB1BE1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rsid w:val="005956EE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5956EE"/>
    <w:rPr>
      <w:color w:val="993366"/>
      <w:u w:val="single"/>
    </w:rPr>
  </w:style>
  <w:style w:type="paragraph" w:customStyle="1" w:styleId="font5">
    <w:name w:val="font5"/>
    <w:basedOn w:val="Normal"/>
    <w:rsid w:val="005956EE"/>
    <w:pPr>
      <w:spacing w:before="100" w:beforeAutospacing="1" w:after="100" w:afterAutospacing="1"/>
    </w:pPr>
    <w:rPr>
      <w:rFonts w:ascii="Verdana" w:hAnsi="Verdana"/>
      <w:sz w:val="16"/>
      <w:szCs w:val="16"/>
    </w:rPr>
  </w:style>
  <w:style w:type="paragraph" w:customStyle="1" w:styleId="font6">
    <w:name w:val="font6"/>
    <w:basedOn w:val="Normal"/>
    <w:rsid w:val="005956EE"/>
    <w:pPr>
      <w:spacing w:before="100" w:beforeAutospacing="1" w:after="100" w:afterAutospacing="1"/>
    </w:pPr>
    <w:rPr>
      <w:rFonts w:ascii="Arial" w:hAnsi="Arial"/>
      <w:b/>
      <w:bCs/>
      <w:color w:val="000000"/>
      <w:sz w:val="18"/>
      <w:szCs w:val="18"/>
    </w:rPr>
  </w:style>
  <w:style w:type="paragraph" w:customStyle="1" w:styleId="font7">
    <w:name w:val="font7"/>
    <w:basedOn w:val="Normal"/>
    <w:rsid w:val="005956EE"/>
    <w:pPr>
      <w:spacing w:before="100" w:beforeAutospacing="1" w:after="100" w:afterAutospacing="1"/>
    </w:pPr>
    <w:rPr>
      <w:rFonts w:ascii="Arial" w:hAnsi="Arial"/>
      <w:b/>
      <w:bCs/>
      <w:color w:val="000000"/>
      <w:sz w:val="18"/>
      <w:szCs w:val="18"/>
    </w:rPr>
  </w:style>
  <w:style w:type="paragraph" w:customStyle="1" w:styleId="xl24">
    <w:name w:val="xl24"/>
    <w:basedOn w:val="Normal"/>
    <w:rsid w:val="005956EE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18"/>
      <w:szCs w:val="18"/>
    </w:rPr>
  </w:style>
  <w:style w:type="paragraph" w:customStyle="1" w:styleId="xl25">
    <w:name w:val="xl25"/>
    <w:basedOn w:val="Normal"/>
    <w:rsid w:val="005956EE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18"/>
      <w:szCs w:val="18"/>
    </w:rPr>
  </w:style>
  <w:style w:type="paragraph" w:customStyle="1" w:styleId="xl26">
    <w:name w:val="xl26"/>
    <w:basedOn w:val="Normal"/>
    <w:rsid w:val="005956EE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18"/>
      <w:szCs w:val="18"/>
    </w:rPr>
  </w:style>
  <w:style w:type="paragraph" w:customStyle="1" w:styleId="xl27">
    <w:name w:val="xl27"/>
    <w:basedOn w:val="Normal"/>
    <w:rsid w:val="005956EE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18"/>
      <w:szCs w:val="18"/>
    </w:rPr>
  </w:style>
  <w:style w:type="paragraph" w:customStyle="1" w:styleId="xl28">
    <w:name w:val="xl28"/>
    <w:basedOn w:val="Normal"/>
    <w:rsid w:val="005956EE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18"/>
      <w:szCs w:val="18"/>
    </w:rPr>
  </w:style>
  <w:style w:type="paragraph" w:customStyle="1" w:styleId="xl29">
    <w:name w:val="xl29"/>
    <w:basedOn w:val="Normal"/>
    <w:rsid w:val="005956EE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18"/>
      <w:szCs w:val="18"/>
    </w:rPr>
  </w:style>
  <w:style w:type="paragraph" w:customStyle="1" w:styleId="xl30">
    <w:name w:val="xl30"/>
    <w:basedOn w:val="Normal"/>
    <w:rsid w:val="005956EE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Symbol" w:hAnsi="Symbol"/>
      <w:b/>
      <w:bCs/>
      <w:color w:val="000000"/>
      <w:sz w:val="18"/>
      <w:szCs w:val="18"/>
    </w:rPr>
  </w:style>
  <w:style w:type="paragraph" w:customStyle="1" w:styleId="xl31">
    <w:name w:val="xl31"/>
    <w:basedOn w:val="Normal"/>
    <w:rsid w:val="005956EE"/>
    <w:pPr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18"/>
      <w:szCs w:val="18"/>
    </w:rPr>
  </w:style>
  <w:style w:type="paragraph" w:customStyle="1" w:styleId="xl32">
    <w:name w:val="xl32"/>
    <w:basedOn w:val="Normal"/>
    <w:rsid w:val="005956EE"/>
    <w:pPr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16"/>
      <w:szCs w:val="16"/>
    </w:rPr>
  </w:style>
  <w:style w:type="paragraph" w:customStyle="1" w:styleId="xl33">
    <w:name w:val="xl33"/>
    <w:basedOn w:val="Normal"/>
    <w:rsid w:val="005956EE"/>
    <w:pPr>
      <w:spacing w:before="100" w:beforeAutospacing="1" w:after="100" w:afterAutospacing="1"/>
      <w:jc w:val="center"/>
      <w:textAlignment w:val="center"/>
    </w:pPr>
    <w:rPr>
      <w:rFonts w:ascii="Arial" w:hAnsi="Arial"/>
      <w:b/>
      <w:bCs/>
      <w:color w:val="000000"/>
      <w:sz w:val="16"/>
      <w:szCs w:val="16"/>
    </w:rPr>
  </w:style>
  <w:style w:type="paragraph" w:customStyle="1" w:styleId="xl34">
    <w:name w:val="xl34"/>
    <w:basedOn w:val="Normal"/>
    <w:rsid w:val="005956EE"/>
    <w:pPr>
      <w:spacing w:before="100" w:beforeAutospacing="1" w:after="100" w:afterAutospacing="1"/>
      <w:jc w:val="center"/>
      <w:textAlignment w:val="center"/>
    </w:pPr>
    <w:rPr>
      <w:rFonts w:ascii="Arial" w:hAnsi="Arial"/>
      <w:b/>
      <w:bCs/>
      <w:sz w:val="18"/>
      <w:szCs w:val="18"/>
    </w:rPr>
  </w:style>
  <w:style w:type="paragraph" w:customStyle="1" w:styleId="xl35">
    <w:name w:val="xl35"/>
    <w:basedOn w:val="Normal"/>
    <w:rsid w:val="005956EE"/>
    <w:pPr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16"/>
      <w:szCs w:val="16"/>
    </w:rPr>
  </w:style>
  <w:style w:type="paragraph" w:customStyle="1" w:styleId="xl36">
    <w:name w:val="xl36"/>
    <w:basedOn w:val="Normal"/>
    <w:rsid w:val="005956EE"/>
    <w:pPr>
      <w:spacing w:before="100" w:beforeAutospacing="1" w:after="100" w:afterAutospacing="1"/>
      <w:jc w:val="center"/>
      <w:textAlignment w:val="center"/>
    </w:pPr>
    <w:rPr>
      <w:rFonts w:ascii="Arial" w:hAnsi="Arial"/>
      <w:sz w:val="18"/>
      <w:szCs w:val="18"/>
    </w:rPr>
  </w:style>
  <w:style w:type="paragraph" w:customStyle="1" w:styleId="xl37">
    <w:name w:val="xl37"/>
    <w:basedOn w:val="Normal"/>
    <w:rsid w:val="005956EE"/>
    <w:pPr>
      <w:spacing w:before="100" w:beforeAutospacing="1" w:after="100" w:afterAutospacing="1"/>
      <w:jc w:val="center"/>
      <w:textAlignment w:val="center"/>
    </w:pPr>
    <w:rPr>
      <w:rFonts w:ascii="Arial" w:hAnsi="Arial"/>
      <w:b/>
      <w:bCs/>
      <w:color w:val="000000"/>
      <w:sz w:val="16"/>
      <w:szCs w:val="16"/>
    </w:rPr>
  </w:style>
  <w:style w:type="paragraph" w:customStyle="1" w:styleId="xl38">
    <w:name w:val="xl38"/>
    <w:basedOn w:val="Normal"/>
    <w:rsid w:val="005956EE"/>
    <w:pPr>
      <w:spacing w:before="100" w:beforeAutospacing="1" w:after="100" w:afterAutospacing="1"/>
      <w:jc w:val="center"/>
      <w:textAlignment w:val="center"/>
    </w:pPr>
    <w:rPr>
      <w:rFonts w:ascii="Arial" w:hAnsi="Arial"/>
      <w:b/>
      <w:bCs/>
      <w:color w:val="000000"/>
      <w:sz w:val="18"/>
      <w:szCs w:val="18"/>
    </w:rPr>
  </w:style>
  <w:style w:type="paragraph" w:customStyle="1" w:styleId="xl39">
    <w:name w:val="xl39"/>
    <w:basedOn w:val="Normal"/>
    <w:rsid w:val="005956EE"/>
    <w:pPr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18"/>
      <w:szCs w:val="18"/>
    </w:rPr>
  </w:style>
  <w:style w:type="paragraph" w:customStyle="1" w:styleId="xl40">
    <w:name w:val="xl40"/>
    <w:basedOn w:val="Normal"/>
    <w:rsid w:val="005956EE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b/>
      <w:bCs/>
      <w:color w:val="000000"/>
      <w:sz w:val="16"/>
      <w:szCs w:val="16"/>
    </w:rPr>
  </w:style>
  <w:style w:type="paragraph" w:customStyle="1" w:styleId="xl41">
    <w:name w:val="xl41"/>
    <w:basedOn w:val="Normal"/>
    <w:rsid w:val="005956EE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16"/>
      <w:szCs w:val="16"/>
    </w:rPr>
  </w:style>
  <w:style w:type="paragraph" w:customStyle="1" w:styleId="xl42">
    <w:name w:val="xl42"/>
    <w:basedOn w:val="Normal"/>
    <w:rsid w:val="005956EE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b/>
      <w:bCs/>
      <w:color w:val="000000"/>
      <w:sz w:val="16"/>
      <w:szCs w:val="16"/>
    </w:rPr>
  </w:style>
  <w:style w:type="paragraph" w:customStyle="1" w:styleId="xl43">
    <w:name w:val="xl43"/>
    <w:basedOn w:val="Normal"/>
    <w:rsid w:val="005956EE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b/>
      <w:bCs/>
      <w:sz w:val="18"/>
      <w:szCs w:val="18"/>
    </w:rPr>
  </w:style>
  <w:style w:type="paragraph" w:customStyle="1" w:styleId="xl44">
    <w:name w:val="xl44"/>
    <w:basedOn w:val="Normal"/>
    <w:rsid w:val="005956EE"/>
    <w:pPr>
      <w:spacing w:before="100" w:beforeAutospacing="1" w:after="100" w:afterAutospacing="1"/>
      <w:textAlignment w:val="center"/>
    </w:pPr>
    <w:rPr>
      <w:rFonts w:ascii="Times" w:hAnsi="Times"/>
      <w:sz w:val="20"/>
      <w:szCs w:val="20"/>
    </w:rPr>
  </w:style>
  <w:style w:type="paragraph" w:customStyle="1" w:styleId="xl45">
    <w:name w:val="xl45"/>
    <w:basedOn w:val="Normal"/>
    <w:rsid w:val="005956EE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58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DB1BE1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rsid w:val="005956EE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5956EE"/>
    <w:rPr>
      <w:color w:val="993366"/>
      <w:u w:val="single"/>
    </w:rPr>
  </w:style>
  <w:style w:type="paragraph" w:customStyle="1" w:styleId="font5">
    <w:name w:val="font5"/>
    <w:basedOn w:val="Normal"/>
    <w:rsid w:val="005956EE"/>
    <w:pPr>
      <w:spacing w:before="100" w:beforeAutospacing="1" w:after="100" w:afterAutospacing="1"/>
    </w:pPr>
    <w:rPr>
      <w:rFonts w:ascii="Verdana" w:hAnsi="Verdana"/>
      <w:sz w:val="16"/>
      <w:szCs w:val="16"/>
    </w:rPr>
  </w:style>
  <w:style w:type="paragraph" w:customStyle="1" w:styleId="font6">
    <w:name w:val="font6"/>
    <w:basedOn w:val="Normal"/>
    <w:rsid w:val="005956EE"/>
    <w:pPr>
      <w:spacing w:before="100" w:beforeAutospacing="1" w:after="100" w:afterAutospacing="1"/>
    </w:pPr>
    <w:rPr>
      <w:rFonts w:ascii="Arial" w:hAnsi="Arial"/>
      <w:b/>
      <w:bCs/>
      <w:color w:val="000000"/>
      <w:sz w:val="18"/>
      <w:szCs w:val="18"/>
    </w:rPr>
  </w:style>
  <w:style w:type="paragraph" w:customStyle="1" w:styleId="font7">
    <w:name w:val="font7"/>
    <w:basedOn w:val="Normal"/>
    <w:rsid w:val="005956EE"/>
    <w:pPr>
      <w:spacing w:before="100" w:beforeAutospacing="1" w:after="100" w:afterAutospacing="1"/>
    </w:pPr>
    <w:rPr>
      <w:rFonts w:ascii="Arial" w:hAnsi="Arial"/>
      <w:b/>
      <w:bCs/>
      <w:color w:val="000000"/>
      <w:sz w:val="18"/>
      <w:szCs w:val="18"/>
    </w:rPr>
  </w:style>
  <w:style w:type="paragraph" w:customStyle="1" w:styleId="xl24">
    <w:name w:val="xl24"/>
    <w:basedOn w:val="Normal"/>
    <w:rsid w:val="005956EE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18"/>
      <w:szCs w:val="18"/>
    </w:rPr>
  </w:style>
  <w:style w:type="paragraph" w:customStyle="1" w:styleId="xl25">
    <w:name w:val="xl25"/>
    <w:basedOn w:val="Normal"/>
    <w:rsid w:val="005956EE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18"/>
      <w:szCs w:val="18"/>
    </w:rPr>
  </w:style>
  <w:style w:type="paragraph" w:customStyle="1" w:styleId="xl26">
    <w:name w:val="xl26"/>
    <w:basedOn w:val="Normal"/>
    <w:rsid w:val="005956EE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18"/>
      <w:szCs w:val="18"/>
    </w:rPr>
  </w:style>
  <w:style w:type="paragraph" w:customStyle="1" w:styleId="xl27">
    <w:name w:val="xl27"/>
    <w:basedOn w:val="Normal"/>
    <w:rsid w:val="005956EE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18"/>
      <w:szCs w:val="18"/>
    </w:rPr>
  </w:style>
  <w:style w:type="paragraph" w:customStyle="1" w:styleId="xl28">
    <w:name w:val="xl28"/>
    <w:basedOn w:val="Normal"/>
    <w:rsid w:val="005956EE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18"/>
      <w:szCs w:val="18"/>
    </w:rPr>
  </w:style>
  <w:style w:type="paragraph" w:customStyle="1" w:styleId="xl29">
    <w:name w:val="xl29"/>
    <w:basedOn w:val="Normal"/>
    <w:rsid w:val="005956EE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18"/>
      <w:szCs w:val="18"/>
    </w:rPr>
  </w:style>
  <w:style w:type="paragraph" w:customStyle="1" w:styleId="xl30">
    <w:name w:val="xl30"/>
    <w:basedOn w:val="Normal"/>
    <w:rsid w:val="005956EE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Symbol" w:hAnsi="Symbol"/>
      <w:b/>
      <w:bCs/>
      <w:color w:val="000000"/>
      <w:sz w:val="18"/>
      <w:szCs w:val="18"/>
    </w:rPr>
  </w:style>
  <w:style w:type="paragraph" w:customStyle="1" w:styleId="xl31">
    <w:name w:val="xl31"/>
    <w:basedOn w:val="Normal"/>
    <w:rsid w:val="005956EE"/>
    <w:pPr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18"/>
      <w:szCs w:val="18"/>
    </w:rPr>
  </w:style>
  <w:style w:type="paragraph" w:customStyle="1" w:styleId="xl32">
    <w:name w:val="xl32"/>
    <w:basedOn w:val="Normal"/>
    <w:rsid w:val="005956EE"/>
    <w:pPr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16"/>
      <w:szCs w:val="16"/>
    </w:rPr>
  </w:style>
  <w:style w:type="paragraph" w:customStyle="1" w:styleId="xl33">
    <w:name w:val="xl33"/>
    <w:basedOn w:val="Normal"/>
    <w:rsid w:val="005956EE"/>
    <w:pPr>
      <w:spacing w:before="100" w:beforeAutospacing="1" w:after="100" w:afterAutospacing="1"/>
      <w:jc w:val="center"/>
      <w:textAlignment w:val="center"/>
    </w:pPr>
    <w:rPr>
      <w:rFonts w:ascii="Arial" w:hAnsi="Arial"/>
      <w:b/>
      <w:bCs/>
      <w:color w:val="000000"/>
      <w:sz w:val="16"/>
      <w:szCs w:val="16"/>
    </w:rPr>
  </w:style>
  <w:style w:type="paragraph" w:customStyle="1" w:styleId="xl34">
    <w:name w:val="xl34"/>
    <w:basedOn w:val="Normal"/>
    <w:rsid w:val="005956EE"/>
    <w:pPr>
      <w:spacing w:before="100" w:beforeAutospacing="1" w:after="100" w:afterAutospacing="1"/>
      <w:jc w:val="center"/>
      <w:textAlignment w:val="center"/>
    </w:pPr>
    <w:rPr>
      <w:rFonts w:ascii="Arial" w:hAnsi="Arial"/>
      <w:b/>
      <w:bCs/>
      <w:sz w:val="18"/>
      <w:szCs w:val="18"/>
    </w:rPr>
  </w:style>
  <w:style w:type="paragraph" w:customStyle="1" w:styleId="xl35">
    <w:name w:val="xl35"/>
    <w:basedOn w:val="Normal"/>
    <w:rsid w:val="005956EE"/>
    <w:pPr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16"/>
      <w:szCs w:val="16"/>
    </w:rPr>
  </w:style>
  <w:style w:type="paragraph" w:customStyle="1" w:styleId="xl36">
    <w:name w:val="xl36"/>
    <w:basedOn w:val="Normal"/>
    <w:rsid w:val="005956EE"/>
    <w:pPr>
      <w:spacing w:before="100" w:beforeAutospacing="1" w:after="100" w:afterAutospacing="1"/>
      <w:jc w:val="center"/>
      <w:textAlignment w:val="center"/>
    </w:pPr>
    <w:rPr>
      <w:rFonts w:ascii="Arial" w:hAnsi="Arial"/>
      <w:sz w:val="18"/>
      <w:szCs w:val="18"/>
    </w:rPr>
  </w:style>
  <w:style w:type="paragraph" w:customStyle="1" w:styleId="xl37">
    <w:name w:val="xl37"/>
    <w:basedOn w:val="Normal"/>
    <w:rsid w:val="005956EE"/>
    <w:pPr>
      <w:spacing w:before="100" w:beforeAutospacing="1" w:after="100" w:afterAutospacing="1"/>
      <w:jc w:val="center"/>
      <w:textAlignment w:val="center"/>
    </w:pPr>
    <w:rPr>
      <w:rFonts w:ascii="Arial" w:hAnsi="Arial"/>
      <w:b/>
      <w:bCs/>
      <w:color w:val="000000"/>
      <w:sz w:val="16"/>
      <w:szCs w:val="16"/>
    </w:rPr>
  </w:style>
  <w:style w:type="paragraph" w:customStyle="1" w:styleId="xl38">
    <w:name w:val="xl38"/>
    <w:basedOn w:val="Normal"/>
    <w:rsid w:val="005956EE"/>
    <w:pPr>
      <w:spacing w:before="100" w:beforeAutospacing="1" w:after="100" w:afterAutospacing="1"/>
      <w:jc w:val="center"/>
      <w:textAlignment w:val="center"/>
    </w:pPr>
    <w:rPr>
      <w:rFonts w:ascii="Arial" w:hAnsi="Arial"/>
      <w:b/>
      <w:bCs/>
      <w:color w:val="000000"/>
      <w:sz w:val="18"/>
      <w:szCs w:val="18"/>
    </w:rPr>
  </w:style>
  <w:style w:type="paragraph" w:customStyle="1" w:styleId="xl39">
    <w:name w:val="xl39"/>
    <w:basedOn w:val="Normal"/>
    <w:rsid w:val="005956EE"/>
    <w:pPr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18"/>
      <w:szCs w:val="18"/>
    </w:rPr>
  </w:style>
  <w:style w:type="paragraph" w:customStyle="1" w:styleId="xl40">
    <w:name w:val="xl40"/>
    <w:basedOn w:val="Normal"/>
    <w:rsid w:val="005956EE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b/>
      <w:bCs/>
      <w:color w:val="000000"/>
      <w:sz w:val="16"/>
      <w:szCs w:val="16"/>
    </w:rPr>
  </w:style>
  <w:style w:type="paragraph" w:customStyle="1" w:styleId="xl41">
    <w:name w:val="xl41"/>
    <w:basedOn w:val="Normal"/>
    <w:rsid w:val="005956EE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16"/>
      <w:szCs w:val="16"/>
    </w:rPr>
  </w:style>
  <w:style w:type="paragraph" w:customStyle="1" w:styleId="xl42">
    <w:name w:val="xl42"/>
    <w:basedOn w:val="Normal"/>
    <w:rsid w:val="005956EE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b/>
      <w:bCs/>
      <w:color w:val="000000"/>
      <w:sz w:val="16"/>
      <w:szCs w:val="16"/>
    </w:rPr>
  </w:style>
  <w:style w:type="paragraph" w:customStyle="1" w:styleId="xl43">
    <w:name w:val="xl43"/>
    <w:basedOn w:val="Normal"/>
    <w:rsid w:val="005956EE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b/>
      <w:bCs/>
      <w:sz w:val="18"/>
      <w:szCs w:val="18"/>
    </w:rPr>
  </w:style>
  <w:style w:type="paragraph" w:customStyle="1" w:styleId="xl44">
    <w:name w:val="xl44"/>
    <w:basedOn w:val="Normal"/>
    <w:rsid w:val="005956EE"/>
    <w:pPr>
      <w:spacing w:before="100" w:beforeAutospacing="1" w:after="100" w:afterAutospacing="1"/>
      <w:textAlignment w:val="center"/>
    </w:pPr>
    <w:rPr>
      <w:rFonts w:ascii="Times" w:hAnsi="Times"/>
      <w:sz w:val="20"/>
      <w:szCs w:val="20"/>
    </w:rPr>
  </w:style>
  <w:style w:type="paragraph" w:customStyle="1" w:styleId="xl45">
    <w:name w:val="xl45"/>
    <w:basedOn w:val="Normal"/>
    <w:rsid w:val="005956EE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143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1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5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467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wa Mellerowicz</dc:creator>
  <cp:lastModifiedBy>Ewa Mellerowicz</cp:lastModifiedBy>
  <cp:revision>2</cp:revision>
  <dcterms:created xsi:type="dcterms:W3CDTF">2013-11-06T14:01:00Z</dcterms:created>
  <dcterms:modified xsi:type="dcterms:W3CDTF">2013-11-06T14:01:00Z</dcterms:modified>
</cp:coreProperties>
</file>